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309" w:type="dxa"/>
        <w:tblInd w:w="108" w:type="dxa"/>
        <w:tblLayout w:type="fixed"/>
        <w:tblLook w:val="04A0"/>
      </w:tblPr>
      <w:tblGrid>
        <w:gridCol w:w="1560"/>
        <w:gridCol w:w="4536"/>
        <w:gridCol w:w="850"/>
        <w:gridCol w:w="8363"/>
      </w:tblGrid>
      <w:tr w:rsidR="000C1B69" w:rsidRPr="000C1B69" w:rsidTr="000C1B69">
        <w:trPr>
          <w:trHeight w:val="320"/>
        </w:trPr>
        <w:tc>
          <w:tcPr>
            <w:tcW w:w="1530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1B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S2.</w:t>
            </w:r>
            <w:r w:rsidRPr="000C1B69">
              <w:rPr>
                <w:rFonts w:ascii="Times New Roman" w:eastAsia="Times New Roman" w:hAnsi="Times New Roman" w:cs="Times New Roman"/>
                <w:color w:val="000000"/>
              </w:rPr>
              <w:t xml:space="preserve"> List of 80 genes related to NSHL for targeted </w:t>
            </w:r>
            <w:proofErr w:type="spellStart"/>
            <w:r w:rsidRPr="000C1B69">
              <w:rPr>
                <w:rFonts w:ascii="Times New Roman" w:eastAsia="Times New Roman" w:hAnsi="Times New Roman" w:cs="Times New Roman"/>
                <w:color w:val="000000"/>
              </w:rPr>
              <w:t>resequencing</w:t>
            </w:r>
            <w:proofErr w:type="spellEnd"/>
            <w:r w:rsidRPr="000C1B69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0C1B69" w:rsidRPr="000C1B69" w:rsidTr="00C16A4F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GNC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MIM</w:t>
            </w:r>
          </w:p>
        </w:tc>
      </w:tr>
      <w:tr w:rsidR="000C1B69" w:rsidRPr="000C1B69" w:rsidTr="00C16A4F">
        <w:trPr>
          <w:trHeight w:val="2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, be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07371] DYSTONIA, JUVENILE-ONSET</w:t>
            </w:r>
          </w:p>
        </w:tc>
      </w:tr>
      <w:tr w:rsidR="000C1B69" w:rsidRPr="000C1B69" w:rsidTr="00C16A4F">
        <w:trPr>
          <w:trHeight w:val="2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G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in, gamma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04717] DEAFNESS, AUTOSOMAL DOMINANT 20; DFNA20</w:t>
            </w:r>
          </w:p>
        </w:tc>
      </w:tr>
      <w:tr w:rsidR="000C1B69" w:rsidRPr="000C1B69" w:rsidTr="00C16A4F">
        <w:trPr>
          <w:trHeight w:val="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6V1B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ase</w:t>
            </w:r>
            <w:proofErr w:type="spellEnd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H+ transporting, </w:t>
            </w:r>
            <w:proofErr w:type="spellStart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osomal</w:t>
            </w:r>
            <w:proofErr w:type="spellEnd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6/58kDa, V1 subunit B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67300] RENAL TUBULAR ACIDOSIS, DISTAL, WITH PROGRESSIVE NERVE DEAFNESS</w:t>
            </w:r>
          </w:p>
        </w:tc>
      </w:tr>
      <w:tr w:rsidR="000C1B69" w:rsidRPr="000C1B69" w:rsidTr="00C16A4F">
        <w:trPr>
          <w:trHeight w:val="8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S1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CS1-like (S. </w:t>
            </w:r>
            <w:proofErr w:type="spellStart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evisiae</w:t>
            </w:r>
            <w:proofErr w:type="spellEnd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03358] GRACILE SYNDROME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262000] BJORNSTAD SYNDROME; BJS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256000] LEIGH SYNDROME; LS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124000] MITOCHONDRIAL COMPLEX III DEFICIENCY</w:t>
            </w:r>
          </w:p>
        </w:tc>
      </w:tr>
      <w:tr w:rsidR="000C1B69" w:rsidRPr="000C1B69" w:rsidTr="00C16A4F">
        <w:trPr>
          <w:trHeight w:val="4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N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rtter syndrome, infantile, with </w:t>
            </w:r>
            <w:proofErr w:type="spellStart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orineural</w:t>
            </w:r>
            <w:proofErr w:type="spellEnd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afness (</w:t>
            </w:r>
            <w:proofErr w:type="spellStart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ttin</w:t>
            </w:r>
            <w:proofErr w:type="spellEnd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1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02522] BARTTER SYNDROME, TYPE 4A</w:t>
            </w:r>
          </w:p>
        </w:tc>
      </w:tr>
      <w:tr w:rsidR="000C1B69" w:rsidRPr="000C1B69" w:rsidTr="00C16A4F">
        <w:trPr>
          <w:trHeight w:val="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SPER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ion</w:t>
            </w:r>
            <w:proofErr w:type="spellEnd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annel, sperm associated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1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11102] DEAFNESS, SENSORINEURAL, AND MALE INFERTILITY</w:t>
            </w:r>
          </w:p>
        </w:tc>
      </w:tr>
      <w:tr w:rsidR="000C1B69" w:rsidRPr="000C1B69" w:rsidTr="00C16A4F">
        <w:trPr>
          <w:trHeight w:val="2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DC5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iled-coil domain containing 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1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07453] DEAFNESS, AUTOSOMAL DOMINANT 44; DFNA44</w:t>
            </w:r>
          </w:p>
        </w:tc>
      </w:tr>
      <w:tr w:rsidR="000C1B69" w:rsidRPr="000C1B69" w:rsidTr="00C16A4F">
        <w:trPr>
          <w:trHeight w:val="6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H2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herin-related 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3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01386] DEAFNESS, AUTOSOMAL RECESSIVE 12; DFNB12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601067] USHER SYNDROME, TYPE ID; USH1D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276900] USHER SYNDROME, TYPE I; USH1</w:t>
            </w:r>
          </w:p>
        </w:tc>
      </w:tr>
      <w:tr w:rsidR="000C1B69" w:rsidRPr="000C1B69" w:rsidTr="00C16A4F">
        <w:trPr>
          <w:trHeight w:val="2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DN1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udin</w:t>
            </w:r>
            <w:proofErr w:type="spellEnd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14035] DEAFNESS, AUTOSOMAL RECESSIVE 29; DFNB29</w:t>
            </w:r>
          </w:p>
        </w:tc>
      </w:tr>
      <w:tr w:rsidR="000C1B69" w:rsidRPr="000C1B69" w:rsidTr="00C16A4F">
        <w:trPr>
          <w:trHeight w:val="4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H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agulation factor C homolog, </w:t>
            </w:r>
            <w:proofErr w:type="spellStart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hlin</w:t>
            </w:r>
            <w:proofErr w:type="spellEnd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imulus </w:t>
            </w:r>
            <w:proofErr w:type="spellStart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phemus</w:t>
            </w:r>
            <w:proofErr w:type="spellEnd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01369] DEAFNESS, AUTOSOMAL DOMINANT 9; DFNA9</w:t>
            </w:r>
          </w:p>
        </w:tc>
      </w:tr>
      <w:tr w:rsidR="000C1B69" w:rsidRPr="000C1B69" w:rsidTr="00C16A4F">
        <w:trPr>
          <w:trHeight w:val="1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11A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gen, type XI, alpha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7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14524] FIBROCHONDROGENESIS 2; FBCG2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609706] DEAFNESS, AUTOSOMAL RECESSIVE 53; DFNB53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601868] DEAFNESS, AUTOSOMAL DOMINANT 13; DFNA13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277610] WEISSENBACHER-ZWEYMULLER SYNDROME; WZS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215150] OTOSPONDYLOMEGAEPIPHYSEAL DYSPLASIA; OSMED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184840] STICKLER SYNDROME, TYPE III; STL3</w:t>
            </w:r>
          </w:p>
        </w:tc>
      </w:tr>
      <w:tr w:rsidR="000C1B69" w:rsidRPr="000C1B69" w:rsidTr="00C16A4F">
        <w:trPr>
          <w:trHeight w:val="4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9A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gen, type IX, alpha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03932] INTERVERTEBRAL DISC DISEASE; IDD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600969] EPIPHYSEAL DYSPLASIA, MULTIPLE, 3; EDM3</w:t>
            </w:r>
          </w:p>
        </w:tc>
      </w:tr>
      <w:tr w:rsidR="000C1B69" w:rsidRPr="000C1B69" w:rsidTr="00C16A4F">
        <w:trPr>
          <w:trHeight w:val="2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M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stallin</w:t>
            </w:r>
            <w:proofErr w:type="spellEnd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8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N/A</w:t>
            </w:r>
          </w:p>
        </w:tc>
      </w:tr>
      <w:tr w:rsidR="000C1B69" w:rsidRPr="000C1B69" w:rsidTr="00C16A4F">
        <w:trPr>
          <w:trHeight w:val="2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NA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fness, autosomal dominant 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00994] DEAFNESS, AUTOSOMAL DOMINANT 5; DFNA5</w:t>
            </w:r>
          </w:p>
        </w:tc>
      </w:tr>
      <w:tr w:rsidR="000C1B69" w:rsidRPr="000C1B69" w:rsidTr="00C16A4F">
        <w:trPr>
          <w:trHeight w:val="4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NB3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fness, autosomal recessive 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6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11383] USHER SYNDROME, TYPE IID; USH2D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607084] DEAFNESS, AUTOSOMAL RECESSIVE 31; DFNB31</w:t>
            </w:r>
          </w:p>
        </w:tc>
      </w:tr>
      <w:tr w:rsidR="000C1B69" w:rsidRPr="000C1B69" w:rsidTr="00C16A4F">
        <w:trPr>
          <w:trHeight w:val="2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NB5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fness, autosomal recessive 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0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10220] DEAFNESS, AUTOSOMAL RECESSIVE 59; DFNB59</w:t>
            </w:r>
          </w:p>
        </w:tc>
      </w:tr>
      <w:tr w:rsidR="000C1B69" w:rsidRPr="000C1B69" w:rsidTr="00C16A4F">
        <w:trPr>
          <w:trHeight w:val="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PH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phanous homolog 1 (Drosophil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24900] DEAFNESS, AUTOSOMAL DOMINANT 1; DFNA1</w:t>
            </w:r>
          </w:p>
        </w:tc>
      </w:tr>
      <w:tr w:rsidR="000C1B69" w:rsidRPr="000C1B69" w:rsidTr="00C16A4F">
        <w:trPr>
          <w:trHeight w:val="11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P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ntin </w:t>
            </w:r>
            <w:proofErr w:type="spellStart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lophosphoprotein</w:t>
            </w:r>
            <w:proofErr w:type="spellEnd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05594] DEAFNESS, AUTOSOMAL DOMINANT 39, WITH DENTINOGENESIS IMPERFECTA 1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125500] DENTINOGENESIS IMPERFECTA, SHIELDS TYPE III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125490] DENTINOGENESIS IMPERFECTA 1; DGI1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125420] DENTIN DYSPLASIA, TYPE II</w:t>
            </w:r>
          </w:p>
        </w:tc>
      </w:tr>
      <w:tr w:rsidR="000C1B69" w:rsidRPr="000C1B69" w:rsidTr="00C16A4F">
        <w:trPr>
          <w:trHeight w:val="8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CC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ision repair cross-complementing rodent repair deficiency, complementation group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10756] CEREBROOCULOFACIOSKELETAL SYNDROME 2; COFS2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601675] TRICHOTHIODYSTROPHY, PHOTOSENSITIVE; TTDP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278730] XERODERMA PIGMENTOSUM, COMPLEMENTATION GROUP D; XPD</w:t>
            </w:r>
          </w:p>
        </w:tc>
      </w:tr>
      <w:tr w:rsidR="000C1B69" w:rsidRPr="000C1B69" w:rsidTr="00C16A4F">
        <w:trPr>
          <w:trHeight w:val="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CC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ision repair cross-complementing rodent repair deficiency, complementation group 3 (</w:t>
            </w:r>
            <w:proofErr w:type="spellStart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eroderma</w:t>
            </w:r>
            <w:proofErr w:type="spellEnd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igmentosum</w:t>
            </w:r>
            <w:proofErr w:type="spellEnd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 B complementing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43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10651] XERODERMA PIGMENTOSUM, COMPLEMENTATION GROUP B; XPB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601675] TRICHOTHIODYSTROPHY, PHOTOSENSITIVE; TTDP</w:t>
            </w:r>
          </w:p>
        </w:tc>
      </w:tr>
      <w:tr w:rsidR="000C1B69" w:rsidRPr="000C1B69" w:rsidTr="00C16A4F">
        <w:trPr>
          <w:trHeight w:val="4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SP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p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8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09006] DEAFNESS, AUTOSOMAL RECESSIVE 36, WITH OR WITHOUT VESTIBULAR INVOLVEMENT</w:t>
            </w:r>
          </w:p>
        </w:tc>
      </w:tr>
      <w:tr w:rsidR="000C1B69" w:rsidRPr="000C1B69" w:rsidTr="00C16A4F">
        <w:trPr>
          <w:trHeight w:val="2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R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rogen-related receptor be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08565] DEAFNESS, AUTOSOMAL RECESSIVE 35; DFNB35</w:t>
            </w:r>
          </w:p>
        </w:tc>
      </w:tr>
      <w:tr w:rsidR="000C1B69" w:rsidRPr="000C1B69" w:rsidTr="00C16A4F">
        <w:trPr>
          <w:trHeight w:val="4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YA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yes absent homolog 4 (Drosophila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05362] CARDIOMYOPATHY, DILATED, 1J; CMD1J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601316] DEAFNESS, AUTOSOMAL DOMINANT 10; DFNA10</w:t>
            </w:r>
          </w:p>
        </w:tc>
      </w:tr>
      <w:tr w:rsidR="000C1B69" w:rsidRPr="000C1B69" w:rsidTr="00C16A4F">
        <w:trPr>
          <w:trHeight w:val="4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roblast growth factor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10706] DEAFNESS, CONGENITAL, WITH INNER EAR AGENESIS, MICROTIA, AND MICRODONTIA</w:t>
            </w:r>
          </w:p>
        </w:tc>
      </w:tr>
      <w:tr w:rsidR="000C1B69" w:rsidRPr="000C1B69" w:rsidTr="00C16A4F">
        <w:trPr>
          <w:trHeight w:val="4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A binding protein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46255] HYPOPARATHYROIDISM, SENSORINEURAL DEAFNESS, AND RENAL DISEASE; HDR</w:t>
            </w:r>
          </w:p>
        </w:tc>
      </w:tr>
      <w:tr w:rsidR="000C1B69" w:rsidRPr="000C1B69" w:rsidTr="00C16A4F">
        <w:trPr>
          <w:trHeight w:val="5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JA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p junction protein, alpha 1, 43kD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00309] ATRIOVENTRICULAR SEPTAL DEFECT 3; AVSD3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257850] OCULODENTODIGITAL DYSPLASIA, AUTOSOMAL RECESSIVE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241550] HYPOPLASTIC LEFT HEART SYNDROME 1; HLHS1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234100] HALLERMANN-STREIFF SYNDROME; HSS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186100] SYNDACTYLY, TYPE III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164200] OCULODENTODIGITAL DYSPLASIA; ODDD</w:t>
            </w:r>
          </w:p>
        </w:tc>
      </w:tr>
      <w:tr w:rsidR="000C1B69" w:rsidRPr="000C1B69" w:rsidTr="00C16A4F">
        <w:trPr>
          <w:trHeight w:val="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JB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p junction protein, beta 1, 32kD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302800] CHARCOT-MARIE-TOOTH DISEASE, X-LINKED DOMINANT, 1; CMTX1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145900] HYPERTROPHIC NEUROPATHY OF DEJERINE-SOTTAS</w:t>
            </w:r>
          </w:p>
        </w:tc>
      </w:tr>
      <w:tr w:rsidR="000C1B69" w:rsidRPr="000C1B69" w:rsidTr="00C16A4F">
        <w:trPr>
          <w:trHeight w:val="97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JB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p junction protein, beta 2, 26kD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02540] ICHTHYOSIS, HYSTRIX-LIKE, WITH DEAFNESS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601544] DEAFNESS, AUTOSOMAL DOMINANT 3A; DFNA3A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220290] DEAFNESS, AUTOSOMAL RECESSIVE 1A; DFNB1A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149200] KNUCKLE PADS, LEUKONYCHIA, AND SENSORINEURAL DEAFNESS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148350] KERATODERMA, PALMOPLANTAR, WITH DEAFNESS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148210] KERATITIS-ICHTHYOSIS-DEAFNESS SYNDROME, AUTOSOMAL DOMINANT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124500] DEAFNESS, CONGENITAL, WITH KERATOPACHYDERMIA AND CONSTRICTIONS OF</w:t>
            </w:r>
          </w:p>
        </w:tc>
      </w:tr>
      <w:tr w:rsidR="000C1B69" w:rsidRPr="000C1B69" w:rsidTr="00C16A4F">
        <w:trPr>
          <w:trHeight w:val="26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JB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p junction protein, beta 3, 31kD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12644] DEAFNESS, AUTOSOMAL DOMINANT 2B; DFNA2B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603324] GAP JUNCTION PROTEIN, BETA-3; GJB3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600101] DEAFNESS, AUTOSOMAL DOMINANT 2A; DFNA2A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220290] DEAFNESS, AUTOSOMAL RECESSIVE 1A; DFNB1A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133200] ERYTHROKERATODERMIA VARIABILIS ET PROGRESSIVA; EKVP</w:t>
            </w:r>
          </w:p>
        </w:tc>
      </w:tr>
      <w:tr w:rsidR="000C1B69" w:rsidRPr="000C1B69" w:rsidTr="00C16A4F">
        <w:trPr>
          <w:trHeight w:val="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JB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p junction protein, beta 4, 30.3kD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33200] ERYTHROKERATODERMIA VARIABILIS ET PROGRESSIVA; EKVP</w:t>
            </w:r>
          </w:p>
        </w:tc>
      </w:tr>
      <w:tr w:rsidR="000C1B69" w:rsidRPr="000C1B69" w:rsidTr="00C16A4F">
        <w:trPr>
          <w:trHeight w:val="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JB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p junction protein, beta 6, 30kD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8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12645] DEAFNESS, AUTOSOMAL RECESSIVE 1B; DFNB1B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612643] DEAFNESS, AUTOSOMAL DOMINANT 3B; DFNA3B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601544] DEAFNESS, AUTOSOMAL DOMINANT 3A; DFNA3A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220290] DEAFNESS, AUTOSOMAL RECESSIVE 1A; DFNB1A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129500] ECTODERMAL DYSPLASIA, HIDROTIC, AUTOSOMAL DOMINANT</w:t>
            </w:r>
          </w:p>
        </w:tc>
      </w:tr>
      <w:tr w:rsidR="000C1B69" w:rsidRPr="000C1B69" w:rsidTr="00C16A4F">
        <w:trPr>
          <w:trHeight w:val="2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HL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inyhead</w:t>
            </w:r>
            <w:proofErr w:type="spellEnd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2 (Drosophila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08641] DEAFNESS, AUTOSOMAL DOMINANT 28; DFNA28</w:t>
            </w:r>
          </w:p>
        </w:tc>
      </w:tr>
      <w:tr w:rsidR="000C1B69" w:rsidRPr="000C1B69" w:rsidTr="00C16A4F">
        <w:trPr>
          <w:trHeight w:val="2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TP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 S-</w:t>
            </w:r>
            <w:proofErr w:type="spellStart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ase</w:t>
            </w:r>
            <w:proofErr w:type="spellEnd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i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38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N/A</w:t>
            </w:r>
          </w:p>
        </w:tc>
      </w:tr>
      <w:tr w:rsidR="000C1B69" w:rsidRPr="000C1B69" w:rsidTr="00C16A4F">
        <w:trPr>
          <w:trHeight w:val="6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G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agged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88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01920] JAGGED 1; JAG1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187500] TETRALOGY OF FALLOT; TOF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118450] ALAGILLE SYNDROME 1; ALGS1</w:t>
            </w:r>
          </w:p>
        </w:tc>
      </w:tr>
      <w:tr w:rsidR="000C1B69" w:rsidRPr="000C1B69" w:rsidTr="00C16A4F">
        <w:trPr>
          <w:trHeight w:val="6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NE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tassium voltage-gated channel, </w:t>
            </w:r>
            <w:proofErr w:type="spellStart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k</w:t>
            </w:r>
            <w:proofErr w:type="spellEnd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related family, member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4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13695] LONG QT SYNDROME 5; LQT5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612347] JERVELL AND LANGE-NIELSEN SYNDROME 2; JLNS2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220400] JERVELL AND LANGE-NIELSEN SYNDROME 1; JLNS1</w:t>
            </w:r>
          </w:p>
        </w:tc>
      </w:tr>
      <w:tr w:rsidR="000C1B69" w:rsidRPr="000C1B69" w:rsidTr="00C16A4F">
        <w:trPr>
          <w:trHeight w:val="6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KCNJ1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tassium inwardly-rectifying channel, subfamily J, member 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5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12780] SEIZURES, SENSORINEURAL DEAFNESS, ATAXIA, MENTAL RETARDATION, AND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600791] ENLARGED VESTIBULAR AQUEDUCT; EVA</w:t>
            </w:r>
          </w:p>
        </w:tc>
      </w:tr>
      <w:tr w:rsidR="000C1B69" w:rsidRPr="000C1B69" w:rsidTr="00C16A4F">
        <w:trPr>
          <w:trHeight w:val="4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NQ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tassium voltage-gated channel, KQT-like subfamily, member 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98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00101] DEAFNESS, AUTOSOMAL DOMINANT 2A; DFNA2A</w:t>
            </w:r>
          </w:p>
        </w:tc>
      </w:tr>
      <w:tr w:rsidR="000C1B69" w:rsidRPr="000C1B69" w:rsidTr="00C16A4F">
        <w:trPr>
          <w:trHeight w:val="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HFPL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oma</w:t>
            </w:r>
            <w:proofErr w:type="spellEnd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MGIC fusion partner-like 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5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10265] DEAFNESS, AUTOSOMAL RECESSIVE 67; DFNB67</w:t>
            </w:r>
          </w:p>
        </w:tc>
      </w:tr>
      <w:tr w:rsidR="000C1B69" w:rsidRPr="000C1B69" w:rsidTr="00C16A4F">
        <w:trPr>
          <w:trHeight w:val="4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HX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M </w:t>
            </w:r>
            <w:proofErr w:type="spellStart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obox</w:t>
            </w:r>
            <w:proofErr w:type="spellEnd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9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62600] PITUITARY HORMONE DEFICIENCY, COMBINED, 2; CPHD2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221750] PITUITARY HORMONE DEFICIENCY, COMBINED, 3; CPHD3</w:t>
            </w:r>
          </w:p>
        </w:tc>
      </w:tr>
      <w:tr w:rsidR="000C1B69" w:rsidRPr="000C1B69" w:rsidTr="00C16A4F">
        <w:trPr>
          <w:trHeight w:val="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TOM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ine</w:t>
            </w:r>
            <w:proofErr w:type="spellEnd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ich </w:t>
            </w:r>
            <w:proofErr w:type="spellStart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0-methyltransferase domain containing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3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11451] DEAFNESS, AUTOSOMAL RECESSIVE 63; DFNB63</w:t>
            </w:r>
          </w:p>
        </w:tc>
      </w:tr>
      <w:tr w:rsidR="000C1B69" w:rsidRPr="000C1B69" w:rsidTr="00C16A4F">
        <w:trPr>
          <w:trHeight w:val="2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VELD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VEL domain containing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0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10153] DEAFNESS, AUTOSOMAL RECESSIVE 49; DFNB49</w:t>
            </w:r>
          </w:p>
        </w:tc>
      </w:tr>
      <w:tr w:rsidR="000C1B69" w:rsidRPr="000C1B69" w:rsidTr="00C16A4F">
        <w:trPr>
          <w:trHeight w:val="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A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thioadenosine</w:t>
            </w:r>
            <w:proofErr w:type="spellEnd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rylas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1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N/A</w:t>
            </w:r>
          </w:p>
        </w:tc>
      </w:tr>
      <w:tr w:rsidR="000C1B69" w:rsidRPr="000C1B69" w:rsidTr="00C16A4F">
        <w:trPr>
          <w:trHeight w:val="6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H1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osin, heavy chain 14, non-muscl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1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14369] PERIPHERAL NEUROPATHY, MYOPATHY, HOARSENESS, AND HEARING LOSS; PNMHH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600652] DEAFNESS, AUTOSOMAL DOMINANT 4; DFNA4</w:t>
            </w:r>
          </w:p>
        </w:tc>
      </w:tr>
      <w:tr w:rsidR="000C1B69" w:rsidRPr="000C1B69" w:rsidTr="00C16A4F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H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sin, heavy chain 9, non-musc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7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05249] SEBASTIAN SYNDROME; SBS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603622] DEAFNESS, AUTOSOMAL DOMINANT 17; DFNA17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600208] MACROTHROMBOCYTOPENIA AND PROGRESSIVE SENSORINEURAL DEAFNESS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155100] MAY-HEGGLIN ANOMALY; MHA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153650] EPSTEIN SYNDROME, [153640] FECHTNER SYNDROME; FTNS</w:t>
            </w:r>
          </w:p>
        </w:tc>
      </w:tr>
      <w:tr w:rsidR="000C1B69" w:rsidRPr="000C1B69" w:rsidTr="00C16A4F">
        <w:trPr>
          <w:trHeight w:val="2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15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osin XV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9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00316] DEAFNESS, AUTOSOMAL RECESSIVE 3; DFNB3</w:t>
            </w:r>
          </w:p>
        </w:tc>
      </w:tr>
      <w:tr w:rsidR="000C1B69" w:rsidRPr="000C1B69" w:rsidTr="00C16A4F">
        <w:trPr>
          <w:trHeight w:val="2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1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osin I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9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07841] DEAFNESS, AUTOSOMAL DOMINANT 48; DFNA48</w:t>
            </w:r>
          </w:p>
        </w:tc>
      </w:tr>
      <w:tr w:rsidR="000C1B69" w:rsidRPr="000C1B69" w:rsidTr="00C16A4F">
        <w:trPr>
          <w:trHeight w:val="2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1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osin IC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97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N/A</w:t>
            </w:r>
          </w:p>
        </w:tc>
      </w:tr>
      <w:tr w:rsidR="000C1B69" w:rsidRPr="000C1B69" w:rsidTr="00C16A4F">
        <w:trPr>
          <w:trHeight w:val="2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1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osin IF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0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N/A</w:t>
            </w:r>
          </w:p>
        </w:tc>
      </w:tr>
      <w:tr w:rsidR="000C1B69" w:rsidRPr="000C1B69" w:rsidTr="00C16A4F">
        <w:trPr>
          <w:trHeight w:val="2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3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osin III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0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07101] DEAFNESS, AUTOSOMAL RECESSIVE 30; DFNB30</w:t>
            </w:r>
          </w:p>
        </w:tc>
      </w:tr>
      <w:tr w:rsidR="000C1B69" w:rsidRPr="000C1B69" w:rsidTr="00C16A4F">
        <w:trPr>
          <w:trHeight w:val="4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osin VI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0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07821] DEAFNESS, AUTOSOMAL RECESSIVE 37; DFNB37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606346] DEAFNESS, AUTOSOMAL DOMINANT 22; DFNA22</w:t>
            </w:r>
          </w:p>
        </w:tc>
      </w:tr>
      <w:tr w:rsidR="000C1B69" w:rsidRPr="000C1B69" w:rsidTr="00C16A4F">
        <w:trPr>
          <w:trHeight w:val="6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7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osin VII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0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01317] DEAFNESS, AUTOSOMAL DOMINANT 11; DFNA11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600060] DEAFNESS, AUTOSOMAL RECESSIVE 2; DFNB2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276900] USHER SYNDROME, TYPE I; USH1</w:t>
            </w:r>
          </w:p>
        </w:tc>
      </w:tr>
      <w:tr w:rsidR="000C1B69" w:rsidRPr="000C1B69" w:rsidTr="00C16A4F">
        <w:trPr>
          <w:trHeight w:val="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2F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clear receptor subfamily 2, group F, member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7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N/A</w:t>
            </w:r>
          </w:p>
        </w:tc>
      </w:tr>
      <w:tr w:rsidR="000C1B69" w:rsidRPr="000C1B69" w:rsidTr="00C16A4F">
        <w:trPr>
          <w:trHeight w:val="2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O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oancor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78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07039] DEAFNESS, AUTOSOMAL RECESSIVE 22; DFNB22</w:t>
            </w:r>
          </w:p>
        </w:tc>
      </w:tr>
      <w:tr w:rsidR="000C1B69" w:rsidRPr="000C1B69" w:rsidTr="00C16A4F">
        <w:trPr>
          <w:trHeight w:val="2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O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oferlin</w:t>
            </w:r>
            <w:proofErr w:type="spellEnd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1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01071] DEAFNESS, AUTOSOMAL RECESSIVE 9; DFNB9</w:t>
            </w:r>
          </w:p>
        </w:tc>
      </w:tr>
      <w:tr w:rsidR="000C1B69" w:rsidRPr="000C1B69" w:rsidTr="00C16A4F">
        <w:trPr>
          <w:trHeight w:val="2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O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oraplin</w:t>
            </w:r>
            <w:proofErr w:type="spellEnd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17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N/A</w:t>
            </w:r>
          </w:p>
        </w:tc>
      </w:tr>
      <w:tr w:rsidR="000C1B69" w:rsidRPr="000C1B69" w:rsidTr="00C16A4F">
        <w:trPr>
          <w:trHeight w:val="8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X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ired box 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17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68220] RHABDOMYOSARCOMA 2; RMS2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193500] WAARDENBURG SYNDROME, TYPE 1; WS1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148820] WAARDENBURG SYNDROME, TYPE 3; WS3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122880] CRANIOFACIAL-DEAFNESS-HAND SYNDROME; CDHS</w:t>
            </w:r>
          </w:p>
        </w:tc>
      </w:tr>
      <w:tr w:rsidR="000C1B69" w:rsidRPr="000C1B69" w:rsidTr="00C16A4F">
        <w:trPr>
          <w:trHeight w:val="8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DH1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ocadherin</w:t>
            </w:r>
            <w:proofErr w:type="spellEnd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related 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7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09533] DEAFNESS, AUTOSOMAL RECESSIVE 23; DFNB23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602083] USHER SYNDROME, TYPE IF; USH1F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601067] USHER SYNDROME, TYPE ID; USH1D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276900] USHER SYNDROME, TYPE I; USH1</w:t>
            </w:r>
          </w:p>
        </w:tc>
      </w:tr>
      <w:tr w:rsidR="000C1B69" w:rsidRPr="000C1B69" w:rsidTr="00C16A4F">
        <w:trPr>
          <w:trHeight w:val="4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ZD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DZ domain containing 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57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05472] USHER SYNDROME, TYPE IIC; USH2C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276901] USHER SYNDROME, TYPE IIA; USH2A</w:t>
            </w:r>
          </w:p>
        </w:tc>
      </w:tr>
      <w:tr w:rsidR="000C1B69" w:rsidRPr="000C1B69" w:rsidTr="00C16A4F">
        <w:trPr>
          <w:trHeight w:val="29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MP2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myelin protein 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18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80800] ROUSSY-LEVY HEREDITARY AREFLEXIC DYSTASIA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162500] NEUROPATHY, HEREDITARY, WITH LIABILITY TO PRESSURE PALSIES; HNPP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145900] HYPERTROPHIC NEUROPATHY OF DEJERINE-SOTTAS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139393] GUILLAIN-BARRE SYNDROME, FAMILIAL; GBS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118300] CHARCOT-MARIE-TOOTH DISEASE AND DEAFNESS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118220] CHARCOT-MARIE-TOOTH DISEASE, DEMYELINATING, TYPE 1A; CMT1A</w:t>
            </w:r>
          </w:p>
        </w:tc>
      </w:tr>
      <w:tr w:rsidR="000C1B69" w:rsidRPr="000C1B69" w:rsidTr="00C16A4F">
        <w:trPr>
          <w:trHeight w:val="2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U4F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U class 4 </w:t>
            </w:r>
            <w:proofErr w:type="spellStart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obox</w:t>
            </w:r>
            <w:proofErr w:type="spellEnd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2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02459] DEAFNESS, AUTOSOMAL DOMINANT 15; DFNA15</w:t>
            </w:r>
          </w:p>
        </w:tc>
      </w:tr>
      <w:tr w:rsidR="000C1B69" w:rsidRPr="000C1B69" w:rsidTr="00C16A4F">
        <w:trPr>
          <w:trHeight w:val="2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DX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xin</w:t>
            </w:r>
            <w:proofErr w:type="spellEnd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4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11022] DEAFNESS, AUTOSOMAL RECESSIVE 24; DFNB24</w:t>
            </w:r>
          </w:p>
        </w:tc>
      </w:tr>
      <w:tr w:rsidR="000C1B69" w:rsidRPr="000C1B69" w:rsidTr="00C16A4F">
        <w:trPr>
          <w:trHeight w:val="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17A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lute carrier family 17 (sodium-dependent inorganic phosphate </w:t>
            </w:r>
            <w:proofErr w:type="spellStart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ransporter</w:t>
            </w:r>
            <w:proofErr w:type="spellEnd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member 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05583] DEAFNESS, AUTOSOMAL DOMINANT 25; DFNA25</w:t>
            </w:r>
          </w:p>
        </w:tc>
      </w:tr>
      <w:tr w:rsidR="000C1B69" w:rsidRPr="000C1B69" w:rsidTr="00C16A4F">
        <w:trPr>
          <w:trHeight w:val="4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6A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lute carrier family 26, member 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18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00791] ENLARGED VESTIBULAR AQUEDUCT; EVA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274600] PENDRED SYNDROME; PDS</w:t>
            </w:r>
          </w:p>
        </w:tc>
      </w:tr>
      <w:tr w:rsidR="000C1B69" w:rsidRPr="000C1B69" w:rsidTr="00C16A4F">
        <w:trPr>
          <w:trHeight w:val="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6A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ute carrier family 26, member 5 (</w:t>
            </w:r>
            <w:proofErr w:type="spellStart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tin</w:t>
            </w:r>
            <w:proofErr w:type="spellEnd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5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13865] DEAFNESS, AUTOSOMAL RECESSIVE 61; DFNB61</w:t>
            </w:r>
          </w:p>
        </w:tc>
      </w:tr>
      <w:tr w:rsidR="000C1B69" w:rsidRPr="000C1B69" w:rsidTr="00C16A4F">
        <w:trPr>
          <w:trHeight w:val="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4A1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lute carrier family 4, sodium borate transporter, member 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38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13268] CORNEAL DYSTROPHY, FUCHS ENDOTHELIAL, 4; FECD4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217700] CORNEAL ENDOTHELIAL DYSTROPHY 2, AUTOSOMAL RECESSIVE; CHED2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217400] CORNEAL DYSTROPHY AND PERCEPTIVE DEAFNESS</w:t>
            </w:r>
          </w:p>
        </w:tc>
      </w:tr>
      <w:tr w:rsidR="000C1B69" w:rsidRPr="000C1B69" w:rsidTr="00C16A4F">
        <w:trPr>
          <w:trHeight w:val="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X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RY (sex determining region Y)-box 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9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06900] MICROPHTHALMIA, SYNDROMIC 3; MCOPS3</w:t>
            </w:r>
          </w:p>
        </w:tc>
      </w:tr>
      <w:tr w:rsidR="000C1B69" w:rsidRPr="000C1B69" w:rsidTr="00C16A4F">
        <w:trPr>
          <w:trHeight w:val="4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NK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rine peptidase inhibitor, </w:t>
            </w:r>
            <w:proofErr w:type="spellStart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zal</w:t>
            </w:r>
            <w:proofErr w:type="spellEnd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ype 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6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56500] NETHERTON SYNDROME; NETH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[147050] </w:t>
            </w:r>
            <w:proofErr w:type="spellStart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E</w:t>
            </w:r>
            <w:proofErr w:type="spellEnd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SPONSIVENESS, ATOPIC; IGER</w:t>
            </w:r>
          </w:p>
        </w:tc>
      </w:tr>
      <w:tr w:rsidR="000C1B69" w:rsidRPr="000C1B69" w:rsidTr="00C16A4F">
        <w:trPr>
          <w:trHeight w:val="4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eocilin</w:t>
            </w:r>
            <w:proofErr w:type="spellEnd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3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11102] DEAFNESS, SENSORINEURAL, AND MALE INFERTILITY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603720] DEAFNESS, AUTOSOMAL RECESSIVE 16; DFNB16</w:t>
            </w:r>
          </w:p>
        </w:tc>
      </w:tr>
      <w:tr w:rsidR="000C1B69" w:rsidRPr="000C1B69" w:rsidTr="00C16A4F">
        <w:trPr>
          <w:trHeight w:val="2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L1X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ducin</w:t>
            </w:r>
            <w:proofErr w:type="spellEnd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beta)-like 1X-link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8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N/A</w:t>
            </w:r>
          </w:p>
        </w:tc>
      </w:tr>
      <w:tr w:rsidR="000C1B69" w:rsidRPr="000C1B69" w:rsidTr="00C16A4F">
        <w:trPr>
          <w:trHeight w:val="2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F2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nscription factor 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3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N/A</w:t>
            </w:r>
          </w:p>
        </w:tc>
      </w:tr>
      <w:tr w:rsidR="000C1B69" w:rsidRPr="000C1B69" w:rsidTr="00C16A4F">
        <w:trPr>
          <w:trHeight w:val="4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T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torin</w:t>
            </w:r>
            <w:proofErr w:type="spellEnd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ph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2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03629] DEAFNESS, AUTOSOMAL RECESSIVE 21; DFNB21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601543] DEAFNESS, AUTOSOMAL DOMINANT 12; DFNA12</w:t>
            </w:r>
          </w:p>
        </w:tc>
      </w:tr>
      <w:tr w:rsidR="000C1B69" w:rsidRPr="000C1B69" w:rsidTr="00C16A4F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M8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ocase</w:t>
            </w:r>
            <w:proofErr w:type="spellEnd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inner mitochondrial membrane 8 homolog A (yeast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17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311150] OPTICOACOUSTIC NERVE ATROPHY WITH DEMENTIA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304700] MOHR-TRANEBJAERG SYNDROME; MTS</w:t>
            </w:r>
          </w:p>
        </w:tc>
      </w:tr>
      <w:tr w:rsidR="000C1B69" w:rsidRPr="000C1B69" w:rsidTr="00C16A4F">
        <w:trPr>
          <w:trHeight w:val="4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C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annel-like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1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06705] DEAFNESS, AUTOSOMAL DOMINANT 36; DFNA36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600974] DEAFNESS, AUTOSOMAL RECESSIVE 7; DFNB7</w:t>
            </w:r>
          </w:p>
        </w:tc>
      </w:tr>
      <w:tr w:rsidR="000C1B69" w:rsidRPr="000C1B69" w:rsidTr="00C16A4F">
        <w:trPr>
          <w:trHeight w:val="2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I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ner ear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0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00971] DEAFNESS, AUTOSOMAL RECESSIVE 6; DFNB6</w:t>
            </w:r>
          </w:p>
        </w:tc>
      </w:tr>
      <w:tr w:rsidR="000C1B69" w:rsidRPr="000C1B69" w:rsidTr="00C16A4F">
        <w:trPr>
          <w:trHeight w:val="6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PRSS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ase, serine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77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05316] DEAFNESS, AUTOSOMAL RECESSIVE 10; DFNB10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601072] DEAFNESS, CHILDHOOD-ONSET NEUROSENSORY, AUTOSOMAL RECESSIVE 8; DFNB8</w:t>
            </w:r>
          </w:p>
        </w:tc>
      </w:tr>
      <w:tr w:rsidR="000C1B69" w:rsidRPr="000C1B69" w:rsidTr="00C16A4F">
        <w:trPr>
          <w:trHeight w:val="2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PRSS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ase, serine 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08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N/A</w:t>
            </w:r>
          </w:p>
        </w:tc>
      </w:tr>
      <w:tr w:rsidR="000C1B69" w:rsidRPr="000C1B69" w:rsidTr="00C16A4F">
        <w:trPr>
          <w:trHeight w:val="2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OB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IO and F-actin binding prote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0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09823] DEAFNESS, AUTOSOMAL RECESSIVE 28; DFNB28</w:t>
            </w:r>
          </w:p>
        </w:tc>
      </w:tr>
      <w:tr w:rsidR="000C1B69" w:rsidRPr="000C1B69" w:rsidTr="00C16A4F">
        <w:trPr>
          <w:trHeight w:val="6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1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her syndrome 1C (autosomal recessive, severe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97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02092] DEAFNESS, AUTOSOMAL RECESSIVE 18; DFNB18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276904] USHER SYNDROME, TYPE IC; USH1C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276900] USHER SYNDROME, TYPE I; USH1</w:t>
            </w:r>
          </w:p>
        </w:tc>
      </w:tr>
      <w:tr w:rsidR="000C1B69" w:rsidRPr="000C1B69" w:rsidTr="00C16A4F">
        <w:trPr>
          <w:trHeight w:val="87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FS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lfram syndrome 1 (</w:t>
            </w:r>
            <w:proofErr w:type="spellStart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lframin</w:t>
            </w:r>
            <w:proofErr w:type="spellEnd"/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C1B69" w:rsidRPr="000C1B69" w:rsidRDefault="000C1B69" w:rsidP="000C1B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62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C1B69" w:rsidRPr="000C1B69" w:rsidRDefault="000C1B69" w:rsidP="004F58F3">
            <w:pPr>
              <w:ind w:leftChars="73" w:left="175" w:firstLine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14296] WOLFRAM-LIKE SYNDROME, AUTOSOMAL DOMINANT; WFSL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600965] DEAFNESS, AUTOSOMAL DOMINANT 6; DFNA6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222300] WOLFRAM SYNDROME 1; WFS1</w:t>
            </w: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125853] DIABETES MELLITUS, NONINSULIN-DEPENDENT; NIDDM</w:t>
            </w:r>
          </w:p>
        </w:tc>
      </w:tr>
    </w:tbl>
    <w:p w:rsidR="00B306DC" w:rsidRDefault="00B306DC">
      <w:pPr>
        <w:rPr>
          <w:spacing w:val="-16"/>
        </w:rPr>
      </w:pPr>
    </w:p>
    <w:sectPr w:rsidR="00B306DC" w:rsidSect="000C1B69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427A" w:rsidRDefault="003A427A" w:rsidP="00E82E36">
      <w:r>
        <w:separator/>
      </w:r>
    </w:p>
  </w:endnote>
  <w:endnote w:type="continuationSeparator" w:id="0">
    <w:p w:rsidR="003A427A" w:rsidRDefault="003A427A" w:rsidP="00E82E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427A" w:rsidRDefault="003A427A" w:rsidP="00E82E36">
      <w:r>
        <w:separator/>
      </w:r>
    </w:p>
  </w:footnote>
  <w:footnote w:type="continuationSeparator" w:id="0">
    <w:p w:rsidR="003A427A" w:rsidRDefault="003A427A" w:rsidP="00E82E3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0C1B69"/>
    <w:rsid w:val="00081AE9"/>
    <w:rsid w:val="000C1B69"/>
    <w:rsid w:val="001B4E76"/>
    <w:rsid w:val="001E4DB7"/>
    <w:rsid w:val="00297B1A"/>
    <w:rsid w:val="003A427A"/>
    <w:rsid w:val="00423620"/>
    <w:rsid w:val="004F58F3"/>
    <w:rsid w:val="00777CE1"/>
    <w:rsid w:val="00B306DC"/>
    <w:rsid w:val="00B830B8"/>
    <w:rsid w:val="00C16A4F"/>
    <w:rsid w:val="00E82E36"/>
    <w:rsid w:val="00F70E5F"/>
    <w:rsid w:val="00FE6B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1AE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2E3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82E36"/>
  </w:style>
  <w:style w:type="paragraph" w:styleId="a4">
    <w:name w:val="footer"/>
    <w:basedOn w:val="a"/>
    <w:link w:val="Char0"/>
    <w:uiPriority w:val="99"/>
    <w:unhideWhenUsed/>
    <w:rsid w:val="00E82E3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82E3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2E3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82E36"/>
  </w:style>
  <w:style w:type="paragraph" w:styleId="a4">
    <w:name w:val="footer"/>
    <w:basedOn w:val="a"/>
    <w:link w:val="Char0"/>
    <w:uiPriority w:val="99"/>
    <w:unhideWhenUsed/>
    <w:rsid w:val="00E82E3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82E3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35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돋움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바탕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F20FE0D-66CF-4DBA-9479-4829DAED52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657</Words>
  <Characters>9446</Characters>
  <Application>Microsoft Office Word</Application>
  <DocSecurity>0</DocSecurity>
  <Lines>78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eoul National University</Company>
  <LinksUpToDate>false</LinksUpToDate>
  <CharactersWithSpaces>110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ong-Yang Park</dc:creator>
  <cp:lastModifiedBy>smc</cp:lastModifiedBy>
  <cp:revision>3</cp:revision>
  <dcterms:created xsi:type="dcterms:W3CDTF">2013-07-17T21:11:00Z</dcterms:created>
  <dcterms:modified xsi:type="dcterms:W3CDTF">2013-07-17T21:13:00Z</dcterms:modified>
</cp:coreProperties>
</file>